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507CA" w14:textId="5BF4DB9C" w:rsidR="00AB5368" w:rsidRPr="00511C33" w:rsidRDefault="00A77643">
      <w:pPr>
        <w:rPr>
          <w:rFonts w:ascii="Times New Roman" w:hAnsi="Times New Roman" w:cs="Times New Roman"/>
          <w:sz w:val="24"/>
          <w:szCs w:val="24"/>
        </w:rPr>
      </w:pPr>
      <w:bookmarkStart w:id="0" w:name="_Hlk534276119"/>
      <w:r w:rsidRPr="00511C33">
        <w:rPr>
          <w:rFonts w:ascii="Times New Roman" w:hAnsi="Times New Roman" w:cs="Times New Roman"/>
          <w:sz w:val="24"/>
          <w:szCs w:val="24"/>
        </w:rPr>
        <w:t>S</w:t>
      </w:r>
      <w:r w:rsidR="00D36447">
        <w:rPr>
          <w:rFonts w:ascii="Times New Roman" w:hAnsi="Times New Roman" w:cs="Times New Roman"/>
          <w:sz w:val="24"/>
          <w:szCs w:val="24"/>
        </w:rPr>
        <w:t>4</w:t>
      </w:r>
      <w:r w:rsidR="00A84432">
        <w:rPr>
          <w:rFonts w:ascii="Times New Roman" w:hAnsi="Times New Roman" w:cs="Times New Roman"/>
          <w:sz w:val="24"/>
          <w:szCs w:val="24"/>
        </w:rPr>
        <w:t xml:space="preserve"> </w:t>
      </w:r>
      <w:r w:rsidRPr="00511C33">
        <w:rPr>
          <w:rFonts w:ascii="Times New Roman" w:hAnsi="Times New Roman" w:cs="Times New Roman"/>
          <w:sz w:val="24"/>
          <w:szCs w:val="24"/>
        </w:rPr>
        <w:t>Table</w:t>
      </w:r>
      <w:r w:rsidR="00D36447">
        <w:rPr>
          <w:rFonts w:ascii="Times New Roman" w:hAnsi="Times New Roman" w:cs="Times New Roman"/>
          <w:sz w:val="24"/>
          <w:szCs w:val="24"/>
        </w:rPr>
        <w:t>.</w:t>
      </w:r>
      <w:r w:rsidRPr="00511C33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16887844"/>
      <w:r w:rsidRPr="00511C33">
        <w:rPr>
          <w:rFonts w:ascii="Times New Roman" w:hAnsi="Times New Roman" w:cs="Times New Roman"/>
          <w:sz w:val="24"/>
          <w:szCs w:val="24"/>
        </w:rPr>
        <w:t xml:space="preserve">Sources </w:t>
      </w:r>
      <w:r w:rsidR="00E25B48" w:rsidRPr="00511C33">
        <w:rPr>
          <w:rFonts w:ascii="Times New Roman" w:hAnsi="Times New Roman" w:cs="Times New Roman"/>
          <w:sz w:val="24"/>
          <w:szCs w:val="24"/>
        </w:rPr>
        <w:t xml:space="preserve">of </w:t>
      </w:r>
      <w:r w:rsidRPr="00511C33">
        <w:rPr>
          <w:rFonts w:ascii="Times New Roman" w:hAnsi="Times New Roman" w:cs="Times New Roman"/>
          <w:sz w:val="24"/>
          <w:szCs w:val="24"/>
        </w:rPr>
        <w:t xml:space="preserve">heterogeneity assessment based on </w:t>
      </w:r>
      <w:r w:rsidR="008F45C8">
        <w:rPr>
          <w:rFonts w:ascii="Times New Roman" w:hAnsi="Times New Roman" w:cs="Times New Roman"/>
          <w:sz w:val="24"/>
          <w:szCs w:val="24"/>
        </w:rPr>
        <w:t xml:space="preserve">multivariable </w:t>
      </w:r>
      <w:r w:rsidRPr="00511C33">
        <w:rPr>
          <w:rFonts w:ascii="Times New Roman" w:hAnsi="Times New Roman" w:cs="Times New Roman"/>
          <w:sz w:val="24"/>
          <w:szCs w:val="24"/>
        </w:rPr>
        <w:t xml:space="preserve">meta-regression analyses </w:t>
      </w:r>
      <w:bookmarkStart w:id="2" w:name="_GoBack"/>
      <w:bookmarkEnd w:id="1"/>
      <w:bookmarkEnd w:id="2"/>
    </w:p>
    <w:tbl>
      <w:tblPr>
        <w:tblStyle w:val="TableGrid"/>
        <w:tblW w:w="101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2832"/>
        <w:gridCol w:w="2103"/>
        <w:gridCol w:w="1264"/>
        <w:gridCol w:w="1116"/>
        <w:gridCol w:w="1270"/>
      </w:tblGrid>
      <w:tr w:rsidR="007406EF" w:rsidRPr="005478A3" w14:paraId="1E44CB2E" w14:textId="11225F23" w:rsidTr="006229AB">
        <w:tc>
          <w:tcPr>
            <w:tcW w:w="1613" w:type="dxa"/>
          </w:tcPr>
          <w:p w14:paraId="16389C4A" w14:textId="77777777" w:rsidR="007406EF" w:rsidRPr="005478A3" w:rsidRDefault="00740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 characteristics</w:t>
            </w:r>
          </w:p>
        </w:tc>
        <w:tc>
          <w:tcPr>
            <w:tcW w:w="2832" w:type="dxa"/>
          </w:tcPr>
          <w:p w14:paraId="14D07670" w14:textId="77777777" w:rsidR="007406EF" w:rsidRPr="005478A3" w:rsidRDefault="00740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Comparison  </w:t>
            </w:r>
          </w:p>
        </w:tc>
        <w:tc>
          <w:tcPr>
            <w:tcW w:w="2103" w:type="dxa"/>
          </w:tcPr>
          <w:p w14:paraId="1C5C58F8" w14:textId="77777777" w:rsidR="007406EF" w:rsidRPr="005478A3" w:rsidRDefault="00740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Factors </w:t>
            </w:r>
          </w:p>
        </w:tc>
        <w:tc>
          <w:tcPr>
            <w:tcW w:w="1264" w:type="dxa"/>
          </w:tcPr>
          <w:p w14:paraId="1DCDD100" w14:textId="77777777" w:rsidR="007406EF" w:rsidRPr="005478A3" w:rsidRDefault="00740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Meta-reg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efficient </w:t>
            </w:r>
          </w:p>
        </w:tc>
        <w:tc>
          <w:tcPr>
            <w:tcW w:w="1116" w:type="dxa"/>
          </w:tcPr>
          <w:p w14:paraId="7BD7BB99" w14:textId="2DD459A8" w:rsidR="007406EF" w:rsidRPr="005478A3" w:rsidRDefault="003E0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43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406EF" w:rsidRPr="005478A3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0" w:type="dxa"/>
          </w:tcPr>
          <w:p w14:paraId="6EA88CB7" w14:textId="2C421C3C" w:rsidR="007406EF" w:rsidRPr="005478A3" w:rsidRDefault="007406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34230875"/>
            <w:r w:rsidRPr="00011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nferroni corrected </w:t>
            </w:r>
            <w:r w:rsidRPr="000119E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0119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bookmarkEnd w:id="3"/>
          </w:p>
        </w:tc>
      </w:tr>
      <w:tr w:rsidR="006229AB" w:rsidRPr="005478A3" w14:paraId="78508393" w14:textId="532B41DD" w:rsidTr="006229AB">
        <w:tc>
          <w:tcPr>
            <w:tcW w:w="1613" w:type="dxa"/>
          </w:tcPr>
          <w:p w14:paraId="50335B15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32924277"/>
            <w:r>
              <w:rPr>
                <w:rFonts w:ascii="Times New Roman" w:hAnsi="Times New Roman" w:cs="Times New Roman"/>
                <w:sz w:val="24"/>
                <w:szCs w:val="24"/>
              </w:rPr>
              <w:t>House (wall)</w:t>
            </w:r>
          </w:p>
        </w:tc>
        <w:tc>
          <w:tcPr>
            <w:tcW w:w="2832" w:type="dxa"/>
          </w:tcPr>
          <w:p w14:paraId="5D3A1762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d vs brick/cement/metal</w:t>
            </w:r>
          </w:p>
        </w:tc>
        <w:tc>
          <w:tcPr>
            <w:tcW w:w="2103" w:type="dxa"/>
          </w:tcPr>
          <w:p w14:paraId="189FF3E1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Study region                  </w:t>
            </w:r>
          </w:p>
        </w:tc>
        <w:tc>
          <w:tcPr>
            <w:tcW w:w="1264" w:type="dxa"/>
          </w:tcPr>
          <w:p w14:paraId="4B5BBA15" w14:textId="34C5E4B8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16" w:type="dxa"/>
          </w:tcPr>
          <w:p w14:paraId="18FE8C13" w14:textId="1E69E18D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F4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270" w:type="dxa"/>
          </w:tcPr>
          <w:p w14:paraId="3D8A9F04" w14:textId="76C9D348" w:rsidR="006229AB" w:rsidRPr="006229AB" w:rsidRDefault="000D58C8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58C8">
              <w:rPr>
                <w:rFonts w:ascii="Times New Roman" w:hAnsi="Times New Roman"/>
                <w:color w:val="000000" w:themeColor="text1"/>
              </w:rPr>
              <w:t>0.912</w:t>
            </w:r>
          </w:p>
        </w:tc>
      </w:tr>
      <w:tr w:rsidR="006229AB" w:rsidRPr="005478A3" w14:paraId="53EE5927" w14:textId="0A032D3B" w:rsidTr="006229AB">
        <w:tc>
          <w:tcPr>
            <w:tcW w:w="1613" w:type="dxa"/>
          </w:tcPr>
          <w:p w14:paraId="43D493F7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4D3D446B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4276A6F8" w14:textId="77777777" w:rsidR="006229AB" w:rsidRPr="008F45C8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4" w:type="dxa"/>
          </w:tcPr>
          <w:p w14:paraId="5CF059B9" w14:textId="6A761E13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16" w:type="dxa"/>
          </w:tcPr>
          <w:p w14:paraId="0BAF020D" w14:textId="460169E5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F4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270" w:type="dxa"/>
          </w:tcPr>
          <w:p w14:paraId="36EADC91" w14:textId="1C81E0ED" w:rsidR="006229AB" w:rsidRPr="006229AB" w:rsidRDefault="000D58C8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58C8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7E988613" w14:textId="6B1C7FFD" w:rsidTr="006229AB">
        <w:tc>
          <w:tcPr>
            <w:tcW w:w="1613" w:type="dxa"/>
          </w:tcPr>
          <w:p w14:paraId="79DF225A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0035DA33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2D00819D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264" w:type="dxa"/>
          </w:tcPr>
          <w:p w14:paraId="07792886" w14:textId="6DF340F3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6" w:type="dxa"/>
          </w:tcPr>
          <w:p w14:paraId="4E145F4A" w14:textId="77226AF8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F4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270" w:type="dxa"/>
          </w:tcPr>
          <w:p w14:paraId="3F66FA88" w14:textId="4DD1B125" w:rsidR="006229AB" w:rsidRPr="006229AB" w:rsidRDefault="000D58C8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58C8">
              <w:rPr>
                <w:rFonts w:ascii="Times New Roman" w:hAnsi="Times New Roman"/>
                <w:color w:val="000000" w:themeColor="text1"/>
              </w:rPr>
              <w:t>0.804</w:t>
            </w:r>
          </w:p>
        </w:tc>
      </w:tr>
      <w:tr w:rsidR="006229AB" w:rsidRPr="005478A3" w14:paraId="43566286" w14:textId="6CA6035A" w:rsidTr="006229AB">
        <w:tc>
          <w:tcPr>
            <w:tcW w:w="1613" w:type="dxa"/>
          </w:tcPr>
          <w:p w14:paraId="3C5C9232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4661556A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1F16A7C4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quality</w:t>
            </w:r>
          </w:p>
        </w:tc>
        <w:tc>
          <w:tcPr>
            <w:tcW w:w="1264" w:type="dxa"/>
          </w:tcPr>
          <w:p w14:paraId="432EBF07" w14:textId="787009FB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16" w:type="dxa"/>
          </w:tcPr>
          <w:p w14:paraId="73634B8D" w14:textId="5D7F13E0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F4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270" w:type="dxa"/>
          </w:tcPr>
          <w:p w14:paraId="37DB8CA1" w14:textId="088A87D0" w:rsidR="006229AB" w:rsidRPr="006229AB" w:rsidRDefault="000D58C8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58C8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07729B24" w14:textId="7CAEDCEB" w:rsidTr="006229AB">
        <w:tc>
          <w:tcPr>
            <w:tcW w:w="1613" w:type="dxa"/>
          </w:tcPr>
          <w:p w14:paraId="40913A8C" w14:textId="118AA94B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1E7FDE3C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2A7D6151" w14:textId="69B0EA43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 of data collection </w:t>
            </w:r>
          </w:p>
        </w:tc>
        <w:tc>
          <w:tcPr>
            <w:tcW w:w="1264" w:type="dxa"/>
          </w:tcPr>
          <w:p w14:paraId="270B18C6" w14:textId="4F7CA024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16" w:type="dxa"/>
          </w:tcPr>
          <w:p w14:paraId="6FC22E2E" w14:textId="664C77B1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F4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270" w:type="dxa"/>
          </w:tcPr>
          <w:p w14:paraId="5B5E1ACE" w14:textId="5AC2B7FA" w:rsidR="006229AB" w:rsidRPr="006229AB" w:rsidRDefault="000D58C8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58C8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58602C03" w14:textId="44373F5B" w:rsidTr="006229AB">
        <w:tc>
          <w:tcPr>
            <w:tcW w:w="1613" w:type="dxa"/>
          </w:tcPr>
          <w:p w14:paraId="4B2D09F0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19E319C7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386095C0" w14:textId="70E046C2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1264" w:type="dxa"/>
          </w:tcPr>
          <w:p w14:paraId="6C5DB1E7" w14:textId="66809960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16" w:type="dxa"/>
          </w:tcPr>
          <w:p w14:paraId="617ECBE0" w14:textId="0B3FDD6D" w:rsidR="006229AB" w:rsidRPr="004B1BF4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BF4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270" w:type="dxa"/>
          </w:tcPr>
          <w:p w14:paraId="16865CD4" w14:textId="5FE3DBA5" w:rsidR="006229AB" w:rsidRPr="006229AB" w:rsidRDefault="000D58C8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58C8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bookmarkEnd w:id="4"/>
      <w:tr w:rsidR="006229AB" w:rsidRPr="005478A3" w14:paraId="6EE818B9" w14:textId="3BA3F188" w:rsidTr="006229AB">
        <w:tc>
          <w:tcPr>
            <w:tcW w:w="1613" w:type="dxa"/>
          </w:tcPr>
          <w:p w14:paraId="129F3B6F" w14:textId="3E9FBA78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 (roof)</w:t>
            </w:r>
          </w:p>
        </w:tc>
        <w:tc>
          <w:tcPr>
            <w:tcW w:w="2832" w:type="dxa"/>
          </w:tcPr>
          <w:p w14:paraId="01B7DCA2" w14:textId="06215BF4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AF1">
              <w:rPr>
                <w:rFonts w:ascii="Times New Roman" w:hAnsi="Times New Roman" w:cs="Times New Roman"/>
                <w:sz w:val="24"/>
                <w:szCs w:val="24"/>
              </w:rPr>
              <w:t>That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3AF1">
              <w:rPr>
                <w:rFonts w:ascii="Times New Roman" w:hAnsi="Times New Roman" w:cs="Times New Roman"/>
                <w:sz w:val="24"/>
                <w:szCs w:val="24"/>
              </w:rPr>
              <w:t>grass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AF1">
              <w:rPr>
                <w:rFonts w:ascii="Times New Roman" w:hAnsi="Times New Roman" w:cs="Times New Roman"/>
                <w:sz w:val="24"/>
                <w:szCs w:val="24"/>
              </w:rPr>
              <w:t>vs iron sheet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AF1">
              <w:rPr>
                <w:rFonts w:ascii="Times New Roman" w:hAnsi="Times New Roman" w:cs="Times New Roman"/>
                <w:sz w:val="24"/>
                <w:szCs w:val="24"/>
              </w:rPr>
              <w:t>corrug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3AF1">
              <w:rPr>
                <w:rFonts w:ascii="Times New Roman" w:hAnsi="Times New Roman" w:cs="Times New Roman"/>
                <w:sz w:val="24"/>
                <w:szCs w:val="24"/>
              </w:rPr>
              <w:t>|metal</w:t>
            </w:r>
          </w:p>
        </w:tc>
        <w:tc>
          <w:tcPr>
            <w:tcW w:w="2103" w:type="dxa"/>
          </w:tcPr>
          <w:p w14:paraId="0597D506" w14:textId="13B649E4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Study region                  </w:t>
            </w:r>
          </w:p>
        </w:tc>
        <w:tc>
          <w:tcPr>
            <w:tcW w:w="1264" w:type="dxa"/>
          </w:tcPr>
          <w:p w14:paraId="2CD3F411" w14:textId="0C0A4185" w:rsidR="006229AB" w:rsidRPr="006F0FA3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39</w:t>
            </w:r>
          </w:p>
        </w:tc>
        <w:tc>
          <w:tcPr>
            <w:tcW w:w="1116" w:type="dxa"/>
          </w:tcPr>
          <w:p w14:paraId="5A46F313" w14:textId="008038E1" w:rsidR="006229AB" w:rsidRPr="006F0FA3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FA3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70" w:type="dxa"/>
          </w:tcPr>
          <w:p w14:paraId="1B75B0F2" w14:textId="1C308C1A" w:rsidR="006229AB" w:rsidRPr="00DC05F7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0.270</w:t>
            </w:r>
          </w:p>
        </w:tc>
      </w:tr>
      <w:tr w:rsidR="006229AB" w:rsidRPr="005478A3" w14:paraId="1383473F" w14:textId="0D11F2C8" w:rsidTr="006229AB">
        <w:tc>
          <w:tcPr>
            <w:tcW w:w="1613" w:type="dxa"/>
          </w:tcPr>
          <w:p w14:paraId="7AC009A3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343EA3F5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6224BDA7" w14:textId="4F85BCD3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4" w:type="dxa"/>
          </w:tcPr>
          <w:p w14:paraId="368C8CBB" w14:textId="309FFB9C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16" w:type="dxa"/>
          </w:tcPr>
          <w:p w14:paraId="48FFAC56" w14:textId="031DD27E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873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270" w:type="dxa"/>
          </w:tcPr>
          <w:p w14:paraId="049BA559" w14:textId="2B3D6FFA" w:rsidR="006229AB" w:rsidRPr="006229AB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445B4846" w14:textId="6222EDC5" w:rsidTr="006229AB">
        <w:tc>
          <w:tcPr>
            <w:tcW w:w="1613" w:type="dxa"/>
          </w:tcPr>
          <w:p w14:paraId="6285F261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47B051CC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523EE1CA" w14:textId="4F33F10E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264" w:type="dxa"/>
          </w:tcPr>
          <w:p w14:paraId="5168E4B0" w14:textId="2FD268D1" w:rsidR="006229AB" w:rsidRPr="0001187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87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16" w:type="dxa"/>
          </w:tcPr>
          <w:p w14:paraId="401A19C4" w14:textId="006BBC38" w:rsidR="006229AB" w:rsidRPr="0001187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873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270" w:type="dxa"/>
          </w:tcPr>
          <w:p w14:paraId="71087F5F" w14:textId="38C04A3E" w:rsidR="006229AB" w:rsidRPr="006229AB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0.696</w:t>
            </w:r>
          </w:p>
        </w:tc>
      </w:tr>
      <w:tr w:rsidR="006229AB" w:rsidRPr="005478A3" w14:paraId="71FEC96A" w14:textId="6E0B536C" w:rsidTr="006229AB">
        <w:tc>
          <w:tcPr>
            <w:tcW w:w="1613" w:type="dxa"/>
          </w:tcPr>
          <w:p w14:paraId="529FCB80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574ED619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06786CCE" w14:textId="4A6C4E2B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quality</w:t>
            </w:r>
          </w:p>
        </w:tc>
        <w:tc>
          <w:tcPr>
            <w:tcW w:w="1264" w:type="dxa"/>
          </w:tcPr>
          <w:p w14:paraId="54F2C7A4" w14:textId="37FB6541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16" w:type="dxa"/>
          </w:tcPr>
          <w:p w14:paraId="00E1D040" w14:textId="6964780A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873">
              <w:rPr>
                <w:rFonts w:ascii="Times New Roman" w:hAnsi="Times New Roman" w:cs="Times New Roman"/>
                <w:sz w:val="24"/>
                <w:szCs w:val="24"/>
              </w:rPr>
              <w:t xml:space="preserve">0.445  </w:t>
            </w:r>
          </w:p>
        </w:tc>
        <w:tc>
          <w:tcPr>
            <w:tcW w:w="1270" w:type="dxa"/>
          </w:tcPr>
          <w:p w14:paraId="438C5670" w14:textId="628753B1" w:rsidR="006229AB" w:rsidRPr="006229AB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115B4BA3" w14:textId="79DCD86E" w:rsidTr="006229AB">
        <w:tc>
          <w:tcPr>
            <w:tcW w:w="1613" w:type="dxa"/>
          </w:tcPr>
          <w:p w14:paraId="2DB886ED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1B1CFDED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4246400B" w14:textId="20E1EFCB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 of data collection </w:t>
            </w:r>
          </w:p>
        </w:tc>
        <w:tc>
          <w:tcPr>
            <w:tcW w:w="1264" w:type="dxa"/>
          </w:tcPr>
          <w:p w14:paraId="1C13C2C3" w14:textId="1651EE9D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16" w:type="dxa"/>
          </w:tcPr>
          <w:p w14:paraId="3D23615F" w14:textId="0AC285DD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873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  <w:r w:rsidRPr="006F0F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2867FAAF" w14:textId="0765A55C" w:rsidR="006229AB" w:rsidRPr="006229AB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10E372B4" w14:textId="3808D5D4" w:rsidTr="006229AB">
        <w:tc>
          <w:tcPr>
            <w:tcW w:w="1613" w:type="dxa"/>
          </w:tcPr>
          <w:p w14:paraId="6D4B4671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7BDA47F8" w14:textId="7777777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0007FD18" w14:textId="6B903345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1264" w:type="dxa"/>
          </w:tcPr>
          <w:p w14:paraId="4D8528E8" w14:textId="1912E9E5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11873">
              <w:rPr>
                <w:rFonts w:ascii="Times New Roman" w:hAnsi="Times New Roman" w:cs="Times New Roman"/>
                <w:sz w:val="24"/>
                <w:szCs w:val="24"/>
              </w:rPr>
              <w:t>.00003</w:t>
            </w:r>
          </w:p>
        </w:tc>
        <w:tc>
          <w:tcPr>
            <w:tcW w:w="1116" w:type="dxa"/>
          </w:tcPr>
          <w:p w14:paraId="087F260D" w14:textId="50A9FE47" w:rsidR="006229AB" w:rsidRPr="0001187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270" w:type="dxa"/>
          </w:tcPr>
          <w:p w14:paraId="46000014" w14:textId="55D32DDD" w:rsidR="006229AB" w:rsidRPr="006229AB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20E76120" w14:textId="090FE5D9" w:rsidTr="006229AB">
        <w:tc>
          <w:tcPr>
            <w:tcW w:w="1613" w:type="dxa"/>
          </w:tcPr>
          <w:p w14:paraId="640E83B9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832" w:type="dxa"/>
          </w:tcPr>
          <w:p w14:paraId="1BE03045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ducated vs educated</w:t>
            </w:r>
          </w:p>
        </w:tc>
        <w:tc>
          <w:tcPr>
            <w:tcW w:w="2103" w:type="dxa"/>
          </w:tcPr>
          <w:p w14:paraId="02A8754D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Study region                  </w:t>
            </w:r>
          </w:p>
        </w:tc>
        <w:tc>
          <w:tcPr>
            <w:tcW w:w="1264" w:type="dxa"/>
          </w:tcPr>
          <w:p w14:paraId="13A8C139" w14:textId="4E088AFE" w:rsidR="006229AB" w:rsidRPr="0094655C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21</w:t>
            </w:r>
          </w:p>
        </w:tc>
        <w:tc>
          <w:tcPr>
            <w:tcW w:w="1116" w:type="dxa"/>
          </w:tcPr>
          <w:p w14:paraId="4C096EAB" w14:textId="153C95B5" w:rsidR="006229AB" w:rsidRPr="0094655C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5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2  </w:t>
            </w:r>
          </w:p>
        </w:tc>
        <w:tc>
          <w:tcPr>
            <w:tcW w:w="1270" w:type="dxa"/>
          </w:tcPr>
          <w:p w14:paraId="41F15C7F" w14:textId="37881227" w:rsidR="006229AB" w:rsidRPr="006229AB" w:rsidRDefault="00DC05F7" w:rsidP="006229A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5" w:name="_Hlk534231037"/>
            <w:r w:rsidRPr="00DC05F7">
              <w:rPr>
                <w:rFonts w:ascii="Times New Roman" w:hAnsi="Times New Roman"/>
                <w:b/>
                <w:color w:val="000000" w:themeColor="text1"/>
              </w:rPr>
              <w:t>0.012</w:t>
            </w:r>
            <w:bookmarkEnd w:id="5"/>
          </w:p>
        </w:tc>
      </w:tr>
      <w:tr w:rsidR="006229AB" w:rsidRPr="005478A3" w14:paraId="6E2638AF" w14:textId="6376437C" w:rsidTr="006229AB">
        <w:tc>
          <w:tcPr>
            <w:tcW w:w="1613" w:type="dxa"/>
          </w:tcPr>
          <w:p w14:paraId="6785DBA5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15482CAD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0CE69343" w14:textId="77777777" w:rsidR="006229AB" w:rsidRPr="008F45C8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4" w:type="dxa"/>
          </w:tcPr>
          <w:p w14:paraId="04AC1D7A" w14:textId="7A910243" w:rsidR="006229AB" w:rsidRPr="0094655C" w:rsidRDefault="006229AB" w:rsidP="006229AB">
            <w:pPr>
              <w:ind w:hanging="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5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5</w:t>
            </w:r>
          </w:p>
        </w:tc>
        <w:tc>
          <w:tcPr>
            <w:tcW w:w="1116" w:type="dxa"/>
          </w:tcPr>
          <w:p w14:paraId="59F38445" w14:textId="0D1E7D43" w:rsidR="006229AB" w:rsidRPr="0094655C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55C">
              <w:rPr>
                <w:rFonts w:ascii="Times New Roman" w:hAnsi="Times New Roman" w:cs="Times New Roman"/>
                <w:b/>
                <w:sz w:val="24"/>
                <w:szCs w:val="24"/>
              </w:rPr>
              <w:t>0.034</w:t>
            </w:r>
          </w:p>
        </w:tc>
        <w:tc>
          <w:tcPr>
            <w:tcW w:w="1270" w:type="dxa"/>
          </w:tcPr>
          <w:p w14:paraId="4B07D399" w14:textId="6E522611" w:rsidR="006229AB" w:rsidRPr="00DC05F7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0.204</w:t>
            </w:r>
          </w:p>
        </w:tc>
      </w:tr>
      <w:tr w:rsidR="006229AB" w:rsidRPr="005478A3" w14:paraId="72BBDA49" w14:textId="064D6F79" w:rsidTr="006229AB">
        <w:tc>
          <w:tcPr>
            <w:tcW w:w="1613" w:type="dxa"/>
          </w:tcPr>
          <w:p w14:paraId="4B5987D0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44BC0251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7BB1A966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264" w:type="dxa"/>
          </w:tcPr>
          <w:p w14:paraId="69BCB54C" w14:textId="0F209972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16" w:type="dxa"/>
          </w:tcPr>
          <w:p w14:paraId="07841F92" w14:textId="39D59C1D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5C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270" w:type="dxa"/>
          </w:tcPr>
          <w:p w14:paraId="63BA3518" w14:textId="26008D95" w:rsidR="006229AB" w:rsidRPr="006229AB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0.768</w:t>
            </w:r>
          </w:p>
        </w:tc>
      </w:tr>
      <w:tr w:rsidR="006229AB" w:rsidRPr="005478A3" w14:paraId="777AF138" w14:textId="7993C623" w:rsidTr="006229AB">
        <w:tc>
          <w:tcPr>
            <w:tcW w:w="1613" w:type="dxa"/>
          </w:tcPr>
          <w:p w14:paraId="2BB20FD7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6916858B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200E088E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quality</w:t>
            </w:r>
          </w:p>
        </w:tc>
        <w:tc>
          <w:tcPr>
            <w:tcW w:w="1264" w:type="dxa"/>
          </w:tcPr>
          <w:p w14:paraId="556AE802" w14:textId="43AB21B1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16" w:type="dxa"/>
          </w:tcPr>
          <w:p w14:paraId="015365F4" w14:textId="66C6F3E4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5C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270" w:type="dxa"/>
          </w:tcPr>
          <w:p w14:paraId="3525268D" w14:textId="7BD5ED7E" w:rsidR="006229AB" w:rsidRPr="006229AB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1FCA1A2B" w14:textId="6D44B02F" w:rsidTr="006229AB">
        <w:tc>
          <w:tcPr>
            <w:tcW w:w="1613" w:type="dxa"/>
          </w:tcPr>
          <w:p w14:paraId="7EF81A97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0F211D2D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046906D1" w14:textId="275A9500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data collection</w:t>
            </w:r>
          </w:p>
        </w:tc>
        <w:tc>
          <w:tcPr>
            <w:tcW w:w="1264" w:type="dxa"/>
          </w:tcPr>
          <w:p w14:paraId="4C372DA2" w14:textId="59A3C856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16" w:type="dxa"/>
          </w:tcPr>
          <w:p w14:paraId="7BDE720B" w14:textId="433DD02E" w:rsidR="006229AB" w:rsidRPr="0094655C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5C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270" w:type="dxa"/>
          </w:tcPr>
          <w:p w14:paraId="7F27E76B" w14:textId="0C767B17" w:rsidR="006229AB" w:rsidRPr="006229AB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/>
                <w:color w:val="000000" w:themeColor="text1"/>
              </w:rPr>
              <w:t>0.990</w:t>
            </w:r>
          </w:p>
        </w:tc>
      </w:tr>
      <w:tr w:rsidR="006229AB" w:rsidRPr="005478A3" w14:paraId="77147B15" w14:textId="38E5E6E3" w:rsidTr="006229AB">
        <w:tc>
          <w:tcPr>
            <w:tcW w:w="1613" w:type="dxa"/>
          </w:tcPr>
          <w:p w14:paraId="60C85FAF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020BA0AF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13200077" w14:textId="1563EA86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1264" w:type="dxa"/>
          </w:tcPr>
          <w:p w14:paraId="4DBE9320" w14:textId="3BE77565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16" w:type="dxa"/>
          </w:tcPr>
          <w:p w14:paraId="231EFE74" w14:textId="77F9C377" w:rsidR="006229AB" w:rsidRPr="0094655C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5C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270" w:type="dxa"/>
          </w:tcPr>
          <w:p w14:paraId="66D76569" w14:textId="3D88187F" w:rsidR="006229AB" w:rsidRPr="006229AB" w:rsidRDefault="00DC05F7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8</w:t>
            </w:r>
          </w:p>
        </w:tc>
      </w:tr>
      <w:tr w:rsidR="006229AB" w:rsidRPr="005478A3" w14:paraId="5E2F541B" w14:textId="705A49E7" w:rsidTr="006229AB">
        <w:tc>
          <w:tcPr>
            <w:tcW w:w="1613" w:type="dxa"/>
          </w:tcPr>
          <w:p w14:paraId="18EDFD87" w14:textId="11C13C83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832" w:type="dxa"/>
          </w:tcPr>
          <w:p w14:paraId="7D23E30E" w14:textId="114FF2A9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vs secondary or more</w:t>
            </w:r>
          </w:p>
        </w:tc>
        <w:tc>
          <w:tcPr>
            <w:tcW w:w="2103" w:type="dxa"/>
          </w:tcPr>
          <w:p w14:paraId="64CA8712" w14:textId="224D8562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Study region                  </w:t>
            </w:r>
          </w:p>
        </w:tc>
        <w:tc>
          <w:tcPr>
            <w:tcW w:w="1264" w:type="dxa"/>
          </w:tcPr>
          <w:p w14:paraId="48ACA876" w14:textId="27E3665B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63</w:t>
            </w:r>
          </w:p>
        </w:tc>
        <w:tc>
          <w:tcPr>
            <w:tcW w:w="1116" w:type="dxa"/>
          </w:tcPr>
          <w:p w14:paraId="22C7986D" w14:textId="37F808FD" w:rsidR="006229AB" w:rsidRPr="0094655C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3DB">
              <w:rPr>
                <w:rFonts w:ascii="Times New Roman" w:hAnsi="Times New Roman" w:cs="Times New Roman"/>
                <w:b/>
                <w:sz w:val="24"/>
                <w:szCs w:val="24"/>
              </w:rPr>
              <w:t>0.040</w:t>
            </w:r>
          </w:p>
        </w:tc>
        <w:tc>
          <w:tcPr>
            <w:tcW w:w="1270" w:type="dxa"/>
          </w:tcPr>
          <w:p w14:paraId="52D21E2D" w14:textId="79EEF600" w:rsidR="006229AB" w:rsidRPr="0045712F" w:rsidRDefault="0045712F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12F">
              <w:rPr>
                <w:rFonts w:ascii="Times New Roman" w:hAnsi="Times New Roman"/>
                <w:color w:val="000000" w:themeColor="text1"/>
              </w:rPr>
              <w:t>0.240</w:t>
            </w:r>
          </w:p>
        </w:tc>
      </w:tr>
      <w:tr w:rsidR="006229AB" w:rsidRPr="005478A3" w14:paraId="3901121A" w14:textId="61DC768B" w:rsidTr="006229AB">
        <w:tc>
          <w:tcPr>
            <w:tcW w:w="1613" w:type="dxa"/>
          </w:tcPr>
          <w:p w14:paraId="5837F2A1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7563EFDD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15F5E846" w14:textId="76D3CBD4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4" w:type="dxa"/>
          </w:tcPr>
          <w:p w14:paraId="15DC89FE" w14:textId="5D418CA8" w:rsidR="006229AB" w:rsidRPr="00AB23D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3DB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116" w:type="dxa"/>
          </w:tcPr>
          <w:p w14:paraId="48A69077" w14:textId="53E903FB" w:rsidR="006229AB" w:rsidRPr="00AB23D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3DB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270" w:type="dxa"/>
          </w:tcPr>
          <w:p w14:paraId="61BC964D" w14:textId="28A07BE1" w:rsidR="006229AB" w:rsidRPr="0045712F" w:rsidRDefault="0045712F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12F">
              <w:rPr>
                <w:rFonts w:ascii="Times New Roman" w:hAnsi="Times New Roman"/>
                <w:color w:val="000000" w:themeColor="text1"/>
              </w:rPr>
              <w:t>0.834</w:t>
            </w:r>
          </w:p>
        </w:tc>
      </w:tr>
      <w:tr w:rsidR="006229AB" w:rsidRPr="005478A3" w14:paraId="0256DB49" w14:textId="1ADEDFB7" w:rsidTr="006229AB">
        <w:tc>
          <w:tcPr>
            <w:tcW w:w="1613" w:type="dxa"/>
          </w:tcPr>
          <w:p w14:paraId="0A678871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40EA11B8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6EB6A24C" w14:textId="0CA8440A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264" w:type="dxa"/>
          </w:tcPr>
          <w:p w14:paraId="6F7D315F" w14:textId="2CC20622" w:rsidR="006229AB" w:rsidRPr="00AB23DB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23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79</w:t>
            </w:r>
          </w:p>
        </w:tc>
        <w:tc>
          <w:tcPr>
            <w:tcW w:w="1116" w:type="dxa"/>
          </w:tcPr>
          <w:p w14:paraId="30DBFBC7" w14:textId="39ABBE2B" w:rsidR="006229AB" w:rsidRPr="00AB23DB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23DB">
              <w:rPr>
                <w:rFonts w:ascii="Times New Roman" w:hAnsi="Times New Roman" w:cs="Times New Roman"/>
                <w:b/>
                <w:sz w:val="24"/>
                <w:szCs w:val="24"/>
              </w:rPr>
              <w:t>0.042</w:t>
            </w:r>
          </w:p>
        </w:tc>
        <w:tc>
          <w:tcPr>
            <w:tcW w:w="1270" w:type="dxa"/>
          </w:tcPr>
          <w:p w14:paraId="73393DDA" w14:textId="1652DEE0" w:rsidR="006229AB" w:rsidRPr="0045712F" w:rsidRDefault="0045712F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12F">
              <w:rPr>
                <w:rFonts w:ascii="Times New Roman" w:hAnsi="Times New Roman"/>
                <w:color w:val="000000" w:themeColor="text1"/>
              </w:rPr>
              <w:t>0.252</w:t>
            </w:r>
          </w:p>
        </w:tc>
      </w:tr>
      <w:tr w:rsidR="006229AB" w:rsidRPr="005478A3" w14:paraId="35637BB4" w14:textId="7606D43F" w:rsidTr="006229AB">
        <w:tc>
          <w:tcPr>
            <w:tcW w:w="1613" w:type="dxa"/>
          </w:tcPr>
          <w:p w14:paraId="53B1BD20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64B14552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7FBD4CAD" w14:textId="4EAAB4D4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quality</w:t>
            </w:r>
          </w:p>
        </w:tc>
        <w:tc>
          <w:tcPr>
            <w:tcW w:w="1264" w:type="dxa"/>
          </w:tcPr>
          <w:p w14:paraId="1C338CA6" w14:textId="3C5ED456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9</w:t>
            </w:r>
          </w:p>
        </w:tc>
        <w:tc>
          <w:tcPr>
            <w:tcW w:w="1116" w:type="dxa"/>
          </w:tcPr>
          <w:p w14:paraId="00A78344" w14:textId="5416174F" w:rsidR="006229AB" w:rsidRPr="0094655C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3DB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270" w:type="dxa"/>
          </w:tcPr>
          <w:p w14:paraId="7F095F0E" w14:textId="5C41460D" w:rsidR="006229AB" w:rsidRPr="0045712F" w:rsidRDefault="0045712F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12F">
              <w:rPr>
                <w:rFonts w:ascii="Times New Roman" w:hAnsi="Times New Roman"/>
                <w:color w:val="000000" w:themeColor="text1"/>
              </w:rPr>
              <w:t>0.642</w:t>
            </w:r>
          </w:p>
        </w:tc>
      </w:tr>
      <w:tr w:rsidR="006229AB" w:rsidRPr="005478A3" w14:paraId="53B558F5" w14:textId="2590AB20" w:rsidTr="006229AB">
        <w:tc>
          <w:tcPr>
            <w:tcW w:w="1613" w:type="dxa"/>
          </w:tcPr>
          <w:p w14:paraId="31376847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35A83154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10792C93" w14:textId="6866E983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data collection</w:t>
            </w:r>
          </w:p>
        </w:tc>
        <w:tc>
          <w:tcPr>
            <w:tcW w:w="1264" w:type="dxa"/>
          </w:tcPr>
          <w:p w14:paraId="13AFBAB4" w14:textId="3DFB5FCD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116" w:type="dxa"/>
          </w:tcPr>
          <w:p w14:paraId="579A40D0" w14:textId="3CCFF65B" w:rsidR="006229AB" w:rsidRPr="0094655C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3DB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270" w:type="dxa"/>
          </w:tcPr>
          <w:p w14:paraId="3A01BB06" w14:textId="07FF65A6" w:rsidR="006229AB" w:rsidRPr="0045712F" w:rsidRDefault="0045712F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12F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662632AF" w14:textId="6F70AB32" w:rsidTr="006229AB">
        <w:tc>
          <w:tcPr>
            <w:tcW w:w="1613" w:type="dxa"/>
          </w:tcPr>
          <w:p w14:paraId="4633C7C4" w14:textId="62735EE8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4B837774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0D8A8166" w14:textId="41754AA4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1264" w:type="dxa"/>
          </w:tcPr>
          <w:p w14:paraId="1592DAE2" w14:textId="674282C9" w:rsidR="006229AB" w:rsidRPr="00AB23DB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23DB">
              <w:rPr>
                <w:rFonts w:ascii="Times New Roman" w:hAnsi="Times New Roman" w:cs="Times New Roman"/>
                <w:b/>
                <w:sz w:val="24"/>
                <w:szCs w:val="24"/>
              </w:rPr>
              <w:t>0.00001</w:t>
            </w:r>
          </w:p>
        </w:tc>
        <w:tc>
          <w:tcPr>
            <w:tcW w:w="1116" w:type="dxa"/>
          </w:tcPr>
          <w:p w14:paraId="3DE3C5C0" w14:textId="75ECFE5B" w:rsidR="006229AB" w:rsidRPr="00AB23DB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23DB"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1270" w:type="dxa"/>
          </w:tcPr>
          <w:p w14:paraId="50648B15" w14:textId="183FB580" w:rsidR="006229AB" w:rsidRPr="0045712F" w:rsidRDefault="0045712F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12F">
              <w:rPr>
                <w:rFonts w:ascii="Times New Roman" w:hAnsi="Times New Roman"/>
                <w:color w:val="000000" w:themeColor="text1"/>
              </w:rPr>
              <w:t>0.096</w:t>
            </w:r>
          </w:p>
        </w:tc>
      </w:tr>
      <w:tr w:rsidR="006229AB" w:rsidRPr="005478A3" w14:paraId="57AABE40" w14:textId="3C389074" w:rsidTr="006229AB">
        <w:tc>
          <w:tcPr>
            <w:tcW w:w="1613" w:type="dxa"/>
          </w:tcPr>
          <w:p w14:paraId="4284D84C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2832" w:type="dxa"/>
          </w:tcPr>
          <w:p w14:paraId="7D6AB0A6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s vs non-farmers</w:t>
            </w:r>
          </w:p>
        </w:tc>
        <w:tc>
          <w:tcPr>
            <w:tcW w:w="2103" w:type="dxa"/>
          </w:tcPr>
          <w:p w14:paraId="0107D6BB" w14:textId="3E26F314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Study region                  </w:t>
            </w:r>
          </w:p>
        </w:tc>
        <w:tc>
          <w:tcPr>
            <w:tcW w:w="1264" w:type="dxa"/>
          </w:tcPr>
          <w:p w14:paraId="24C57251" w14:textId="77481C5B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116" w:type="dxa"/>
          </w:tcPr>
          <w:p w14:paraId="45BF519D" w14:textId="2474C3F3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E5A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270" w:type="dxa"/>
          </w:tcPr>
          <w:p w14:paraId="610A743A" w14:textId="5B8F2C9B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0.750</w:t>
            </w:r>
          </w:p>
        </w:tc>
      </w:tr>
      <w:tr w:rsidR="006229AB" w:rsidRPr="005478A3" w14:paraId="3A837819" w14:textId="6919B6D9" w:rsidTr="006229AB">
        <w:tc>
          <w:tcPr>
            <w:tcW w:w="1613" w:type="dxa"/>
          </w:tcPr>
          <w:p w14:paraId="4C51870C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6EB6C37A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747623A4" w14:textId="2E8E028B" w:rsidR="006229AB" w:rsidRPr="008F45C8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4" w:type="dxa"/>
          </w:tcPr>
          <w:p w14:paraId="73424263" w14:textId="190449FE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116" w:type="dxa"/>
          </w:tcPr>
          <w:p w14:paraId="4FF9BAE3" w14:textId="5497514A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E5A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270" w:type="dxa"/>
          </w:tcPr>
          <w:p w14:paraId="1A88A49C" w14:textId="1AB3EA7A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3663DBC8" w14:textId="071FBF3B" w:rsidTr="006229AB">
        <w:tc>
          <w:tcPr>
            <w:tcW w:w="1613" w:type="dxa"/>
          </w:tcPr>
          <w:p w14:paraId="18CCC840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032AFE7E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2371E6F1" w14:textId="231BE2E9" w:rsidR="006229AB" w:rsidRPr="008F45C8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264" w:type="dxa"/>
          </w:tcPr>
          <w:p w14:paraId="63B563BF" w14:textId="01E85741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16" w:type="dxa"/>
          </w:tcPr>
          <w:p w14:paraId="40C09012" w14:textId="352C3C7B" w:rsidR="006229AB" w:rsidRPr="00554E5A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6C27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270" w:type="dxa"/>
          </w:tcPr>
          <w:p w14:paraId="67F7E3A4" w14:textId="60EE3BEB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2EDC7014" w14:textId="2BE50709" w:rsidTr="006229AB">
        <w:tc>
          <w:tcPr>
            <w:tcW w:w="1613" w:type="dxa"/>
          </w:tcPr>
          <w:p w14:paraId="60A3248E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6DBE54BE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39C5F236" w14:textId="4C1670AE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data collection</w:t>
            </w:r>
          </w:p>
        </w:tc>
        <w:tc>
          <w:tcPr>
            <w:tcW w:w="1264" w:type="dxa"/>
          </w:tcPr>
          <w:p w14:paraId="79E9DEC0" w14:textId="13ED932A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1116" w:type="dxa"/>
          </w:tcPr>
          <w:p w14:paraId="1C13637D" w14:textId="1C335E78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E5A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270" w:type="dxa"/>
          </w:tcPr>
          <w:p w14:paraId="0C4BB2CC" w14:textId="23699E3A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72F79C6E" w14:textId="4F16FD5F" w:rsidTr="006229AB">
        <w:tc>
          <w:tcPr>
            <w:tcW w:w="1613" w:type="dxa"/>
          </w:tcPr>
          <w:p w14:paraId="11888E15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3EBF7DDE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534C7701" w14:textId="79BBDB83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1264" w:type="dxa"/>
          </w:tcPr>
          <w:p w14:paraId="377E3489" w14:textId="36E11A17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116" w:type="dxa"/>
          </w:tcPr>
          <w:p w14:paraId="7FB23712" w14:textId="74B2B49A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4E5A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270" w:type="dxa"/>
          </w:tcPr>
          <w:p w14:paraId="4003075E" w14:textId="4991402D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5E59D5FF" w14:textId="4F3E8387" w:rsidTr="006229AB">
        <w:tc>
          <w:tcPr>
            <w:tcW w:w="1613" w:type="dxa"/>
          </w:tcPr>
          <w:p w14:paraId="45CAD37D" w14:textId="38051C02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</w:p>
        </w:tc>
        <w:tc>
          <w:tcPr>
            <w:tcW w:w="2832" w:type="dxa"/>
          </w:tcPr>
          <w:p w14:paraId="112049AA" w14:textId="37104C0C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s high</w:t>
            </w:r>
          </w:p>
        </w:tc>
        <w:tc>
          <w:tcPr>
            <w:tcW w:w="2103" w:type="dxa"/>
          </w:tcPr>
          <w:p w14:paraId="1EB6BDC6" w14:textId="7C0EDB26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Study region                  </w:t>
            </w:r>
          </w:p>
        </w:tc>
        <w:tc>
          <w:tcPr>
            <w:tcW w:w="1264" w:type="dxa"/>
          </w:tcPr>
          <w:p w14:paraId="639B258D" w14:textId="60FA4101" w:rsidR="006229AB" w:rsidRPr="002B1232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16" w:type="dxa"/>
          </w:tcPr>
          <w:p w14:paraId="51FC7D25" w14:textId="7B9CBB78" w:rsidR="006229AB" w:rsidRPr="002B1232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232">
              <w:rPr>
                <w:rFonts w:ascii="Times New Roman" w:hAnsi="Times New Roman" w:cs="Times New Roman"/>
                <w:sz w:val="24"/>
                <w:szCs w:val="24"/>
              </w:rPr>
              <w:t xml:space="preserve">0.623  </w:t>
            </w:r>
          </w:p>
        </w:tc>
        <w:tc>
          <w:tcPr>
            <w:tcW w:w="1270" w:type="dxa"/>
          </w:tcPr>
          <w:p w14:paraId="2C48BED7" w14:textId="37B60E4F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0816806C" w14:textId="7DCE0E0D" w:rsidTr="006229AB">
        <w:tc>
          <w:tcPr>
            <w:tcW w:w="1613" w:type="dxa"/>
          </w:tcPr>
          <w:p w14:paraId="59C4758C" w14:textId="5A74556B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60DE643C" w14:textId="347A7F59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4EB82C9C" w14:textId="46D0F151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4" w:type="dxa"/>
          </w:tcPr>
          <w:p w14:paraId="0A943C36" w14:textId="58C67AAE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116" w:type="dxa"/>
          </w:tcPr>
          <w:p w14:paraId="73D6876E" w14:textId="515D3F46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232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270" w:type="dxa"/>
          </w:tcPr>
          <w:p w14:paraId="64FE01A8" w14:textId="32EE2B6C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77C51059" w14:textId="7F926A76" w:rsidTr="006229AB">
        <w:tc>
          <w:tcPr>
            <w:tcW w:w="1613" w:type="dxa"/>
          </w:tcPr>
          <w:p w14:paraId="624973A4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36E65490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3D46E710" w14:textId="01514703" w:rsidR="006229AB" w:rsidRPr="008F45C8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264" w:type="dxa"/>
          </w:tcPr>
          <w:p w14:paraId="641B26FA" w14:textId="261DE4C1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16" w:type="dxa"/>
          </w:tcPr>
          <w:p w14:paraId="00B340AE" w14:textId="63DD8F76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70" w:type="dxa"/>
          </w:tcPr>
          <w:p w14:paraId="2F0B284E" w14:textId="29522DDD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7D33CF78" w14:textId="5A16007E" w:rsidTr="006229AB">
        <w:tc>
          <w:tcPr>
            <w:tcW w:w="1613" w:type="dxa"/>
          </w:tcPr>
          <w:p w14:paraId="6E619B15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31876625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32667A7A" w14:textId="45D594EB" w:rsidR="006229AB" w:rsidRPr="008F45C8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data collection</w:t>
            </w:r>
          </w:p>
        </w:tc>
        <w:tc>
          <w:tcPr>
            <w:tcW w:w="1264" w:type="dxa"/>
          </w:tcPr>
          <w:p w14:paraId="2075566A" w14:textId="2DBEE4DF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116" w:type="dxa"/>
          </w:tcPr>
          <w:p w14:paraId="5080EDE8" w14:textId="0F5F0F43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232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270" w:type="dxa"/>
          </w:tcPr>
          <w:p w14:paraId="191DB88B" w14:textId="5E802710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6229AB" w:rsidRPr="005478A3" w14:paraId="61F75B74" w14:textId="243D6D03" w:rsidTr="006229AB">
        <w:tc>
          <w:tcPr>
            <w:tcW w:w="1613" w:type="dxa"/>
          </w:tcPr>
          <w:p w14:paraId="7C07B3EF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4E8ED0AF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57E8A2F6" w14:textId="4CD9456C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1264" w:type="dxa"/>
          </w:tcPr>
          <w:p w14:paraId="12C0ABF5" w14:textId="46491008" w:rsidR="006229AB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232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116" w:type="dxa"/>
          </w:tcPr>
          <w:p w14:paraId="0491A1C3" w14:textId="7BF8EDE7" w:rsidR="006229AB" w:rsidRPr="00554E5A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1232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270" w:type="dxa"/>
          </w:tcPr>
          <w:p w14:paraId="638BCEA0" w14:textId="38AC6018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0.590</w:t>
            </w:r>
          </w:p>
        </w:tc>
      </w:tr>
      <w:tr w:rsidR="006229AB" w:rsidRPr="005478A3" w14:paraId="35C6E9B4" w14:textId="0582B55B" w:rsidTr="006229AB">
        <w:tc>
          <w:tcPr>
            <w:tcW w:w="1613" w:type="dxa"/>
          </w:tcPr>
          <w:p w14:paraId="5E112EED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  <w:r w:rsidRPr="0054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2" w:type="dxa"/>
          </w:tcPr>
          <w:p w14:paraId="54422492" w14:textId="237A5A43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inuous </w:t>
            </w:r>
          </w:p>
        </w:tc>
        <w:tc>
          <w:tcPr>
            <w:tcW w:w="2103" w:type="dxa"/>
          </w:tcPr>
          <w:p w14:paraId="0881D327" w14:textId="523BA3E4" w:rsidR="006229AB" w:rsidRPr="00B92ACC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ACC">
              <w:rPr>
                <w:rFonts w:ascii="Times New Roman" w:hAnsi="Times New Roman" w:cs="Times New Roman"/>
                <w:sz w:val="24"/>
                <w:szCs w:val="24"/>
              </w:rPr>
              <w:t xml:space="preserve">Study region                  </w:t>
            </w:r>
          </w:p>
        </w:tc>
        <w:tc>
          <w:tcPr>
            <w:tcW w:w="1264" w:type="dxa"/>
          </w:tcPr>
          <w:p w14:paraId="778E3809" w14:textId="32A4EB7D" w:rsidR="006229AB" w:rsidRPr="00702344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49</w:t>
            </w:r>
          </w:p>
        </w:tc>
        <w:tc>
          <w:tcPr>
            <w:tcW w:w="1116" w:type="dxa"/>
          </w:tcPr>
          <w:p w14:paraId="2608AC4E" w14:textId="07BA0088" w:rsidR="006229AB" w:rsidRPr="00702344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1270" w:type="dxa"/>
          </w:tcPr>
          <w:p w14:paraId="027426C0" w14:textId="784012DF" w:rsidR="006229AB" w:rsidRPr="00D65EB4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0.234</w:t>
            </w:r>
          </w:p>
        </w:tc>
      </w:tr>
      <w:tr w:rsidR="006229AB" w:rsidRPr="005478A3" w14:paraId="7FDAF7F1" w14:textId="3CFF3A30" w:rsidTr="006229AB">
        <w:tc>
          <w:tcPr>
            <w:tcW w:w="1613" w:type="dxa"/>
          </w:tcPr>
          <w:p w14:paraId="2B006F2A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4AB570C1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2DB3756E" w14:textId="698C625F" w:rsidR="006229AB" w:rsidRPr="00B92ACC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AC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64" w:type="dxa"/>
          </w:tcPr>
          <w:p w14:paraId="58ACC437" w14:textId="6D9CCB62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116" w:type="dxa"/>
          </w:tcPr>
          <w:p w14:paraId="76F06837" w14:textId="7AEBC92B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sz w:val="24"/>
                <w:szCs w:val="24"/>
              </w:rPr>
              <w:t xml:space="preserve">0.061  </w:t>
            </w:r>
          </w:p>
        </w:tc>
        <w:tc>
          <w:tcPr>
            <w:tcW w:w="1270" w:type="dxa"/>
          </w:tcPr>
          <w:p w14:paraId="26682440" w14:textId="2C382AFF" w:rsidR="006229AB" w:rsidRPr="00D65EB4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0.366</w:t>
            </w:r>
          </w:p>
        </w:tc>
      </w:tr>
      <w:tr w:rsidR="006229AB" w:rsidRPr="005478A3" w14:paraId="3D484FEA" w14:textId="04436972" w:rsidTr="006229AB">
        <w:tc>
          <w:tcPr>
            <w:tcW w:w="1613" w:type="dxa"/>
          </w:tcPr>
          <w:p w14:paraId="0E66E365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1C2E6380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3AABD5C1" w14:textId="2BF229D1" w:rsidR="006229AB" w:rsidRPr="00B92ACC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ACC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264" w:type="dxa"/>
          </w:tcPr>
          <w:p w14:paraId="6D34260D" w14:textId="42D2A35A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116" w:type="dxa"/>
          </w:tcPr>
          <w:p w14:paraId="04A4B1DE" w14:textId="772C05A0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270" w:type="dxa"/>
          </w:tcPr>
          <w:p w14:paraId="2930E4C0" w14:textId="1B388A83" w:rsidR="006229AB" w:rsidRPr="00D65EB4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229AB" w:rsidRPr="005478A3" w14:paraId="0557DE9E" w14:textId="53C46547" w:rsidTr="006229AB">
        <w:tc>
          <w:tcPr>
            <w:tcW w:w="1613" w:type="dxa"/>
          </w:tcPr>
          <w:p w14:paraId="1A2E9BAD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09170342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52E4B26C" w14:textId="3F2B7B0C" w:rsidR="006229AB" w:rsidRPr="00B92ACC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ACC">
              <w:rPr>
                <w:rFonts w:ascii="Times New Roman" w:hAnsi="Times New Roman" w:cs="Times New Roman"/>
                <w:sz w:val="24"/>
                <w:szCs w:val="24"/>
              </w:rPr>
              <w:t>Year of data collection</w:t>
            </w:r>
          </w:p>
        </w:tc>
        <w:tc>
          <w:tcPr>
            <w:tcW w:w="1264" w:type="dxa"/>
          </w:tcPr>
          <w:p w14:paraId="2A9DC2F6" w14:textId="4165FD16" w:rsidR="006229AB" w:rsidRPr="00702344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10</w:t>
            </w:r>
          </w:p>
        </w:tc>
        <w:tc>
          <w:tcPr>
            <w:tcW w:w="1116" w:type="dxa"/>
          </w:tcPr>
          <w:p w14:paraId="014D1629" w14:textId="5E557C6E" w:rsidR="006229AB" w:rsidRPr="00702344" w:rsidRDefault="006229AB" w:rsidP="00622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b/>
                <w:sz w:val="24"/>
                <w:szCs w:val="24"/>
              </w:rPr>
              <w:t>0.041</w:t>
            </w:r>
          </w:p>
        </w:tc>
        <w:tc>
          <w:tcPr>
            <w:tcW w:w="1270" w:type="dxa"/>
          </w:tcPr>
          <w:p w14:paraId="306E323B" w14:textId="2CF892EE" w:rsidR="006229AB" w:rsidRPr="00D65EB4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/>
                <w:color w:val="000000" w:themeColor="text1"/>
              </w:rPr>
              <w:t>0.246</w:t>
            </w:r>
          </w:p>
        </w:tc>
      </w:tr>
      <w:tr w:rsidR="006229AB" w:rsidRPr="005478A3" w14:paraId="27C6B35D" w14:textId="0E89C852" w:rsidTr="006229AB">
        <w:tc>
          <w:tcPr>
            <w:tcW w:w="1613" w:type="dxa"/>
          </w:tcPr>
          <w:p w14:paraId="6DD576CD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313B8990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54193327" w14:textId="4C47A96C" w:rsidR="006229AB" w:rsidRPr="00702344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sz w:val="24"/>
                <w:szCs w:val="24"/>
              </w:rPr>
              <w:t xml:space="preserve">Quality </w:t>
            </w:r>
          </w:p>
        </w:tc>
        <w:tc>
          <w:tcPr>
            <w:tcW w:w="1264" w:type="dxa"/>
          </w:tcPr>
          <w:p w14:paraId="65CC30D6" w14:textId="69143D65" w:rsidR="006229AB" w:rsidRPr="00702344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16" w:type="dxa"/>
          </w:tcPr>
          <w:p w14:paraId="657A817E" w14:textId="039C62D2" w:rsidR="006229AB" w:rsidRPr="00702344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270" w:type="dxa"/>
          </w:tcPr>
          <w:p w14:paraId="56D69ED2" w14:textId="7EAD05D4" w:rsidR="006229AB" w:rsidRPr="00D65EB4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6229AB" w:rsidRPr="005478A3" w14:paraId="0D3151C1" w14:textId="0297BE80" w:rsidTr="006229AB">
        <w:tc>
          <w:tcPr>
            <w:tcW w:w="1613" w:type="dxa"/>
          </w:tcPr>
          <w:p w14:paraId="20520F98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2" w:type="dxa"/>
          </w:tcPr>
          <w:p w14:paraId="072D0873" w14:textId="7777777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3" w:type="dxa"/>
          </w:tcPr>
          <w:p w14:paraId="65A9C92A" w14:textId="6F274D47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1264" w:type="dxa"/>
          </w:tcPr>
          <w:p w14:paraId="3D974299" w14:textId="221EC629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</w:tc>
        <w:tc>
          <w:tcPr>
            <w:tcW w:w="1116" w:type="dxa"/>
          </w:tcPr>
          <w:p w14:paraId="6EE2C876" w14:textId="4F66A3BB" w:rsidR="006229AB" w:rsidRPr="005478A3" w:rsidRDefault="006229AB" w:rsidP="0062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344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270" w:type="dxa"/>
          </w:tcPr>
          <w:p w14:paraId="1273F0AC" w14:textId="0E544655" w:rsidR="006229AB" w:rsidRPr="006229AB" w:rsidRDefault="00D65EB4" w:rsidP="006229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5E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</w:tbl>
    <w:p w14:paraId="1703FDF6" w14:textId="3D943A6A" w:rsidR="00B9236D" w:rsidRDefault="00632D2C">
      <w:pPr>
        <w:rPr>
          <w:rFonts w:ascii="Times New Roman" w:hAnsi="Times New Roman" w:cs="Times New Roman"/>
        </w:rPr>
      </w:pPr>
      <w:r w:rsidRPr="000A47EC">
        <w:rPr>
          <w:rFonts w:ascii="Times New Roman" w:hAnsi="Times New Roman" w:cs="Times New Roman"/>
        </w:rPr>
        <w:t xml:space="preserve">Study region (Africa vs Asia), Methods for diagnosis of </w:t>
      </w:r>
      <w:r w:rsidRPr="007406EF">
        <w:rPr>
          <w:rFonts w:ascii="Times New Roman" w:hAnsi="Times New Roman" w:cs="Times New Roman"/>
          <w:i/>
        </w:rPr>
        <w:t>Plasmodium</w:t>
      </w:r>
      <w:r w:rsidRPr="000A47EC">
        <w:rPr>
          <w:rFonts w:ascii="Times New Roman" w:hAnsi="Times New Roman" w:cs="Times New Roman"/>
        </w:rPr>
        <w:t xml:space="preserve"> infection (PCR vs microscope), Study design (Case control vs cross-sectional), </w:t>
      </w:r>
      <w:r w:rsidR="00AB5368" w:rsidRPr="000A47EC">
        <w:rPr>
          <w:rFonts w:ascii="Times New Roman" w:hAnsi="Times New Roman" w:cs="Times New Roman"/>
        </w:rPr>
        <w:t>Age</w:t>
      </w:r>
      <w:r w:rsidR="00091FC1">
        <w:rPr>
          <w:rFonts w:ascii="Times New Roman" w:hAnsi="Times New Roman" w:cs="Times New Roman"/>
        </w:rPr>
        <w:t xml:space="preserve"> (All ages vs Adult vs Children</w:t>
      </w:r>
      <w:r w:rsidR="00AB5368" w:rsidRPr="000A47EC">
        <w:rPr>
          <w:rFonts w:ascii="Times New Roman" w:hAnsi="Times New Roman" w:cs="Times New Roman"/>
        </w:rPr>
        <w:t>)</w:t>
      </w:r>
    </w:p>
    <w:p w14:paraId="3DE16AD3" w14:textId="5940CC0B" w:rsidR="000119E1" w:rsidRDefault="000119E1">
      <w:pPr>
        <w:rPr>
          <w:rFonts w:ascii="Times New Roman" w:hAnsi="Times New Roman" w:cs="Times New Roman"/>
        </w:rPr>
      </w:pPr>
      <w:bookmarkStart w:id="6" w:name="_Hlk533015184"/>
      <w:bookmarkEnd w:id="0"/>
    </w:p>
    <w:bookmarkEnd w:id="6"/>
    <w:p w14:paraId="25E0A880" w14:textId="36ACFC8F" w:rsidR="007A65F1" w:rsidRDefault="007A65F1">
      <w:pPr>
        <w:rPr>
          <w:rFonts w:ascii="Times New Roman" w:hAnsi="Times New Roman" w:cs="Times New Roman"/>
        </w:rPr>
      </w:pPr>
    </w:p>
    <w:p w14:paraId="4EC8682F" w14:textId="7951B4B4" w:rsidR="001E6B7C" w:rsidRDefault="001E6B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8E513B" w14:textId="7FFD3290" w:rsidR="001E6B7C" w:rsidRPr="007A0D5D" w:rsidRDefault="001E6B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E6B7C" w:rsidRPr="007A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A26"/>
    <w:rsid w:val="00011873"/>
    <w:rsid w:val="000119E1"/>
    <w:rsid w:val="00057C84"/>
    <w:rsid w:val="00060EE1"/>
    <w:rsid w:val="00084171"/>
    <w:rsid w:val="0009072A"/>
    <w:rsid w:val="00091FC1"/>
    <w:rsid w:val="000A47EC"/>
    <w:rsid w:val="000D58C8"/>
    <w:rsid w:val="000E0A46"/>
    <w:rsid w:val="0011683E"/>
    <w:rsid w:val="0013345C"/>
    <w:rsid w:val="00154A9B"/>
    <w:rsid w:val="001672B5"/>
    <w:rsid w:val="0018266E"/>
    <w:rsid w:val="001D471C"/>
    <w:rsid w:val="001E6B7C"/>
    <w:rsid w:val="00205BAA"/>
    <w:rsid w:val="00250E65"/>
    <w:rsid w:val="002971A6"/>
    <w:rsid w:val="002B1232"/>
    <w:rsid w:val="002E74F2"/>
    <w:rsid w:val="002F6C01"/>
    <w:rsid w:val="003315D5"/>
    <w:rsid w:val="003C106D"/>
    <w:rsid w:val="003C5D9E"/>
    <w:rsid w:val="003E0169"/>
    <w:rsid w:val="003E043D"/>
    <w:rsid w:val="0045712F"/>
    <w:rsid w:val="004B1BF4"/>
    <w:rsid w:val="004B3BA0"/>
    <w:rsid w:val="005014A9"/>
    <w:rsid w:val="00511C33"/>
    <w:rsid w:val="005478A3"/>
    <w:rsid w:val="00554E5A"/>
    <w:rsid w:val="00556C27"/>
    <w:rsid w:val="00573AF1"/>
    <w:rsid w:val="005C5D80"/>
    <w:rsid w:val="005D2D29"/>
    <w:rsid w:val="005E11B3"/>
    <w:rsid w:val="005E39D3"/>
    <w:rsid w:val="006229AB"/>
    <w:rsid w:val="00632D2C"/>
    <w:rsid w:val="00652193"/>
    <w:rsid w:val="00662A16"/>
    <w:rsid w:val="00666DF3"/>
    <w:rsid w:val="00682352"/>
    <w:rsid w:val="006B7695"/>
    <w:rsid w:val="006F0FA3"/>
    <w:rsid w:val="00702344"/>
    <w:rsid w:val="007406EF"/>
    <w:rsid w:val="00756BBF"/>
    <w:rsid w:val="00764FC3"/>
    <w:rsid w:val="007A0D5D"/>
    <w:rsid w:val="007A65F1"/>
    <w:rsid w:val="008575A1"/>
    <w:rsid w:val="008629FB"/>
    <w:rsid w:val="008D02CC"/>
    <w:rsid w:val="008F45C8"/>
    <w:rsid w:val="00924ACF"/>
    <w:rsid w:val="0094655C"/>
    <w:rsid w:val="00963828"/>
    <w:rsid w:val="009F286B"/>
    <w:rsid w:val="00A77643"/>
    <w:rsid w:val="00A834EB"/>
    <w:rsid w:val="00A84432"/>
    <w:rsid w:val="00AB23DB"/>
    <w:rsid w:val="00AB4B8B"/>
    <w:rsid w:val="00AB5368"/>
    <w:rsid w:val="00B10759"/>
    <w:rsid w:val="00B603F7"/>
    <w:rsid w:val="00B9236D"/>
    <w:rsid w:val="00B92ACC"/>
    <w:rsid w:val="00BA06D7"/>
    <w:rsid w:val="00BA4C67"/>
    <w:rsid w:val="00C54B21"/>
    <w:rsid w:val="00C65347"/>
    <w:rsid w:val="00CA7167"/>
    <w:rsid w:val="00CC6B93"/>
    <w:rsid w:val="00D026B2"/>
    <w:rsid w:val="00D1135C"/>
    <w:rsid w:val="00D36447"/>
    <w:rsid w:val="00D410AC"/>
    <w:rsid w:val="00D42C23"/>
    <w:rsid w:val="00D50263"/>
    <w:rsid w:val="00D65EB4"/>
    <w:rsid w:val="00D6758B"/>
    <w:rsid w:val="00D71EF4"/>
    <w:rsid w:val="00DC05F7"/>
    <w:rsid w:val="00DF07E5"/>
    <w:rsid w:val="00E04531"/>
    <w:rsid w:val="00E25B48"/>
    <w:rsid w:val="00E6729C"/>
    <w:rsid w:val="00E81C5D"/>
    <w:rsid w:val="00EB7005"/>
    <w:rsid w:val="00F51A26"/>
    <w:rsid w:val="00F65AB5"/>
    <w:rsid w:val="00FD522A"/>
    <w:rsid w:val="00FE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F27EC"/>
  <w15:chartTrackingRefBased/>
  <w15:docId w15:val="{76DF7F3B-AAF3-4DB9-B411-DA201B983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D471C"/>
    <w:rPr>
      <w:i/>
      <w:iCs/>
    </w:rPr>
  </w:style>
  <w:style w:type="table" w:styleId="TableGrid">
    <w:name w:val="Table Grid"/>
    <w:basedOn w:val="TableNormal"/>
    <w:uiPriority w:val="39"/>
    <w:rsid w:val="00B92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38</cp:revision>
  <dcterms:created xsi:type="dcterms:W3CDTF">2018-01-14T07:14:00Z</dcterms:created>
  <dcterms:modified xsi:type="dcterms:W3CDTF">2019-01-13T05:48:00Z</dcterms:modified>
</cp:coreProperties>
</file>